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D34" w:rsidRPr="00937368" w:rsidRDefault="00937368">
      <w:pPr>
        <w:rPr>
          <w:rFonts w:ascii="Times New Roman" w:hAnsi="Times New Roman" w:cs="Times New Roman"/>
        </w:rPr>
      </w:pPr>
      <w:bookmarkStart w:id="0" w:name="_GoBack"/>
      <w:bookmarkEnd w:id="0"/>
      <w:r w:rsidRPr="00937368">
        <w:rPr>
          <w:rFonts w:ascii="Times New Roman" w:hAnsi="Times New Roman" w:cs="Times New Roman"/>
        </w:rPr>
        <w:t xml:space="preserve">Table </w:t>
      </w:r>
      <w:r w:rsidR="00061EE9">
        <w:rPr>
          <w:rFonts w:ascii="Times New Roman" w:hAnsi="Times New Roman" w:cs="Times New Roman" w:hint="eastAsia"/>
        </w:rPr>
        <w:t>S5</w:t>
      </w:r>
      <w:r w:rsidRPr="00937368">
        <w:rPr>
          <w:rFonts w:ascii="Times New Roman" w:hAnsi="Times New Roman" w:cs="Times New Roman"/>
        </w:rPr>
        <w:t xml:space="preserve">. The </w:t>
      </w:r>
      <w:r w:rsidR="000453E1">
        <w:rPr>
          <w:rFonts w:ascii="Times New Roman" w:hAnsi="Times New Roman" w:cs="Times New Roman" w:hint="eastAsia"/>
        </w:rPr>
        <w:t xml:space="preserve">16S </w:t>
      </w:r>
      <w:r w:rsidRPr="00937368">
        <w:rPr>
          <w:rFonts w:ascii="Times New Roman" w:hAnsi="Times New Roman" w:cs="Times New Roman"/>
        </w:rPr>
        <w:t>reads of gut microbiota at phylum level.</w:t>
      </w:r>
    </w:p>
    <w:tbl>
      <w:tblPr>
        <w:tblW w:w="7004" w:type="dxa"/>
        <w:tblInd w:w="9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04"/>
        <w:gridCol w:w="960"/>
        <w:gridCol w:w="960"/>
        <w:gridCol w:w="960"/>
        <w:gridCol w:w="960"/>
        <w:gridCol w:w="960"/>
      </w:tblGrid>
      <w:tr w:rsidR="00937368" w:rsidRPr="00937368" w:rsidTr="00937368">
        <w:trPr>
          <w:trHeight w:val="280"/>
        </w:trPr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C-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C-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C-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C-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C-32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89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89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7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6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396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8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45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bacteri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7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obacteri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Cyanobacteri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ilobacter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xococc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inococc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368" w:rsidRPr="00937368" w:rsidTr="00937368">
        <w:trPr>
          <w:trHeight w:val="28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_</w:t>
            </w:r>
            <w:proofErr w:type="spellStart"/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ctomycetota</w:t>
            </w:r>
            <w:proofErr w:type="spellEnd"/>
          </w:p>
        </w:tc>
        <w:tc>
          <w:tcPr>
            <w:tcW w:w="960" w:type="dxa"/>
            <w:vAlign w:val="center"/>
          </w:tcPr>
          <w:p w:rsidR="00937368" w:rsidRPr="00937368" w:rsidRDefault="00937368" w:rsidP="009C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37368" w:rsidRPr="00937368" w:rsidRDefault="00937368" w:rsidP="009373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73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937368" w:rsidRDefault="00937368"/>
    <w:sectPr w:rsidR="00937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8F8" w:rsidRDefault="008328F8" w:rsidP="00937368">
      <w:r>
        <w:separator/>
      </w:r>
    </w:p>
  </w:endnote>
  <w:endnote w:type="continuationSeparator" w:id="0">
    <w:p w:rsidR="008328F8" w:rsidRDefault="008328F8" w:rsidP="00937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8F8" w:rsidRDefault="008328F8" w:rsidP="00937368">
      <w:r>
        <w:separator/>
      </w:r>
    </w:p>
  </w:footnote>
  <w:footnote w:type="continuationSeparator" w:id="0">
    <w:p w:rsidR="008328F8" w:rsidRDefault="008328F8" w:rsidP="00937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6A"/>
    <w:rsid w:val="000453E1"/>
    <w:rsid w:val="00061EE9"/>
    <w:rsid w:val="00246A67"/>
    <w:rsid w:val="007D4807"/>
    <w:rsid w:val="008328F8"/>
    <w:rsid w:val="00937368"/>
    <w:rsid w:val="00D34D34"/>
    <w:rsid w:val="00D80F6A"/>
    <w:rsid w:val="00E2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3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3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3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6</cp:revision>
  <cp:lastPrinted>2025-08-31T05:41:00Z</cp:lastPrinted>
  <dcterms:created xsi:type="dcterms:W3CDTF">2025-08-27T10:05:00Z</dcterms:created>
  <dcterms:modified xsi:type="dcterms:W3CDTF">2025-08-31T05:41:00Z</dcterms:modified>
</cp:coreProperties>
</file>